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8FE18" w14:textId="7532AFE4" w:rsidR="00AB7A29" w:rsidRDefault="003C2754" w:rsidP="00510F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2754">
        <w:rPr>
          <w:rFonts w:ascii="Times New Roman" w:hAnsi="Times New Roman" w:cs="Times New Roman"/>
          <w:b/>
          <w:bCs/>
          <w:sz w:val="24"/>
          <w:szCs w:val="24"/>
        </w:rPr>
        <w:t>Effects of teach-back health education (TBHE) based on WeChat mini-programs in preventing falls at home for urban older adults: A randomized controlled trial</w:t>
      </w:r>
    </w:p>
    <w:p w14:paraId="3492AAED" w14:textId="77777777" w:rsidR="00D91E68" w:rsidRDefault="00D91E68" w:rsidP="00510F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E241B" w14:textId="1218299B" w:rsidR="00AB7A29" w:rsidRDefault="00966BBC" w:rsidP="00D91E68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966BBC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1E68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D91E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57E32" w:rsidRPr="00D80B40">
        <w:rPr>
          <w:rFonts w:ascii="Times New Roman" w:eastAsia="宋体" w:hAnsi="Times New Roman" w:cs="Times New Roman"/>
          <w:b/>
          <w:bCs/>
          <w:sz w:val="24"/>
        </w:rPr>
        <w:t>Home-based Fall Prevention Knowledge (HFPK)</w:t>
      </w:r>
      <w:r w:rsidR="00457E32" w:rsidRPr="0070744F">
        <w:rPr>
          <w:rFonts w:ascii="Times New Roman" w:eastAsia="宋体" w:hAnsi="Times New Roman" w:cs="Times New Roman"/>
          <w:b/>
          <w:bCs/>
          <w:sz w:val="24"/>
        </w:rPr>
        <w:t xml:space="preserve"> questionnaire</w:t>
      </w:r>
      <w:r w:rsidR="0007360A" w:rsidRPr="0007360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AB7A29" w:rsidRPr="00F37C45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0B2C2F0A" w14:textId="77777777" w:rsidR="00D91E68" w:rsidRPr="00457E32" w:rsidRDefault="00D91E68" w:rsidP="00D91E6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AF439" w14:textId="1CEFEB7B" w:rsidR="001B128E" w:rsidRPr="00CA64D3" w:rsidRDefault="00F47A78" w:rsidP="004B48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E53">
        <w:rPr>
          <w:rFonts w:ascii="Times New Roman" w:hAnsi="Times New Roman" w:cs="Times New Roman"/>
          <w:b/>
          <w:bCs/>
          <w:sz w:val="24"/>
          <w:szCs w:val="24"/>
        </w:rPr>
        <w:t>Guidance</w:t>
      </w:r>
      <w:r w:rsidR="00D91E6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B48CE" w:rsidRPr="004B48CE">
        <w:rPr>
          <w:rFonts w:ascii="Times New Roman" w:hAnsi="Times New Roman" w:cs="Times New Roman"/>
          <w:sz w:val="24"/>
          <w:szCs w:val="24"/>
        </w:rPr>
        <w:t xml:space="preserve">We are conducting a study on </w:t>
      </w:r>
      <w:r w:rsidR="00457E32" w:rsidRPr="00457E32">
        <w:rPr>
          <w:rFonts w:ascii="Times New Roman" w:hAnsi="Times New Roman" w:cs="Times New Roman"/>
          <w:sz w:val="24"/>
          <w:szCs w:val="24"/>
        </w:rPr>
        <w:t>Home-based Fall Prevention Knowledge (HFPK) questionnaire</w:t>
      </w:r>
      <w:r w:rsidR="004B48CE" w:rsidRPr="004B48CE">
        <w:rPr>
          <w:rFonts w:ascii="Times New Roman" w:hAnsi="Times New Roman" w:cs="Times New Roman"/>
          <w:sz w:val="24"/>
          <w:szCs w:val="24"/>
        </w:rPr>
        <w:t>. Falls are the primary cause of accidental injuries among the elderly. To understand the present situation which falls prevention knowledge for urban older adults, we have designed a questionnaire on knowledge about fall prevention at home for urban older adults concerning the relevant literature. Please tick "√" in the column you think is appropriate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4"/>
        <w:gridCol w:w="842"/>
        <w:gridCol w:w="1538"/>
        <w:gridCol w:w="832"/>
      </w:tblGrid>
      <w:tr w:rsidR="001B128E" w:rsidRPr="009B0CDE" w14:paraId="3D083478" w14:textId="77777777" w:rsidTr="00843978">
        <w:trPr>
          <w:jc w:val="center"/>
        </w:trPr>
        <w:tc>
          <w:tcPr>
            <w:tcW w:w="5257" w:type="dxa"/>
          </w:tcPr>
          <w:p w14:paraId="70F47D26" w14:textId="6FD87AF6" w:rsidR="001B128E" w:rsidRPr="009B0CDE" w:rsidRDefault="001B128E" w:rsidP="001B128E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9B0CDE">
              <w:rPr>
                <w:rFonts w:ascii="Times New Roman" w:hAnsi="Times New Roman" w:cs="Times New Roman"/>
                <w:sz w:val="28"/>
                <w:szCs w:val="28"/>
              </w:rPr>
              <w:t>Items</w:t>
            </w:r>
          </w:p>
        </w:tc>
        <w:tc>
          <w:tcPr>
            <w:tcW w:w="853" w:type="dxa"/>
            <w:vAlign w:val="center"/>
          </w:tcPr>
          <w:p w14:paraId="6E721A55" w14:textId="444A5E6D" w:rsidR="001B128E" w:rsidRPr="009B0CDE" w:rsidRDefault="001B128E" w:rsidP="001B128E">
            <w:pPr>
              <w:jc w:val="center"/>
              <w:rPr>
                <w:b/>
                <w:bCs/>
                <w:sz w:val="28"/>
                <w:szCs w:val="28"/>
              </w:rPr>
            </w:pPr>
            <w:r w:rsidRPr="009B0CDE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349" w:type="dxa"/>
            <w:vAlign w:val="center"/>
          </w:tcPr>
          <w:p w14:paraId="2A690EB7" w14:textId="11BD74BE" w:rsidR="001B128E" w:rsidRPr="009B0CDE" w:rsidRDefault="001B128E" w:rsidP="001B128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0CDE">
              <w:rPr>
                <w:rFonts w:ascii="Times New Roman" w:hAnsi="Times New Roman" w:cs="Times New Roman"/>
                <w:sz w:val="28"/>
                <w:szCs w:val="28"/>
              </w:rPr>
              <w:t xml:space="preserve">Uncertainty  </w:t>
            </w:r>
          </w:p>
        </w:tc>
        <w:tc>
          <w:tcPr>
            <w:tcW w:w="847" w:type="dxa"/>
            <w:vAlign w:val="center"/>
          </w:tcPr>
          <w:p w14:paraId="1B66423F" w14:textId="2C345CCA" w:rsidR="001B128E" w:rsidRPr="009B0CDE" w:rsidRDefault="001B128E" w:rsidP="001B128E">
            <w:pPr>
              <w:jc w:val="center"/>
              <w:rPr>
                <w:b/>
                <w:bCs/>
                <w:sz w:val="28"/>
                <w:szCs w:val="28"/>
              </w:rPr>
            </w:pPr>
            <w:r w:rsidRPr="009B0CDE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  <w:tr w:rsidR="001B128E" w14:paraId="6B9678B4" w14:textId="77777777" w:rsidTr="00843978">
        <w:trPr>
          <w:jc w:val="center"/>
        </w:trPr>
        <w:tc>
          <w:tcPr>
            <w:tcW w:w="5257" w:type="dxa"/>
          </w:tcPr>
          <w:p w14:paraId="31FF6B43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. Aging increases the risk of falls.</w:t>
            </w:r>
          </w:p>
          <w:p w14:paraId="02397682" w14:textId="378CDF13" w:rsidR="00090356" w:rsidRPr="00E00128" w:rsidRDefault="00090356" w:rsidP="0009035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9035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.</w:t>
            </w:r>
            <w:r w:rsidRPr="0009035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年龄的增长会增加跌倒的风险。</w:t>
            </w:r>
          </w:p>
        </w:tc>
        <w:tc>
          <w:tcPr>
            <w:tcW w:w="853" w:type="dxa"/>
          </w:tcPr>
          <w:p w14:paraId="7183FCE4" w14:textId="048351FF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1349" w:type="dxa"/>
          </w:tcPr>
          <w:p w14:paraId="6F89A25A" w14:textId="3CED57B6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847" w:type="dxa"/>
          </w:tcPr>
          <w:p w14:paraId="0E263A47" w14:textId="784AC42B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</w:tr>
      <w:tr w:rsidR="001B128E" w14:paraId="4772C31D" w14:textId="77777777" w:rsidTr="00843978">
        <w:trPr>
          <w:jc w:val="center"/>
        </w:trPr>
        <w:tc>
          <w:tcPr>
            <w:tcW w:w="5257" w:type="dxa"/>
          </w:tcPr>
          <w:p w14:paraId="43282FF7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. Vision loss increases the risk of falls.</w:t>
            </w:r>
          </w:p>
          <w:p w14:paraId="411FAC5A" w14:textId="6E44CC97" w:rsidR="00090356" w:rsidRPr="00E00128" w:rsidRDefault="00090356" w:rsidP="0009035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0356">
              <w:rPr>
                <w:rFonts w:ascii="Times New Roman" w:eastAsia="宋体" w:hAnsi="Times New Roman" w:cs="Times New Roman"/>
                <w:sz w:val="24"/>
                <w:szCs w:val="24"/>
              </w:rPr>
              <w:t>2.</w:t>
            </w:r>
            <w:r w:rsidRPr="00090356">
              <w:rPr>
                <w:rFonts w:ascii="Times New Roman" w:eastAsia="宋体" w:hAnsi="Times New Roman" w:cs="Times New Roman"/>
                <w:sz w:val="24"/>
                <w:szCs w:val="24"/>
              </w:rPr>
              <w:t>视力减退会增加跌倒的风险。</w:t>
            </w:r>
          </w:p>
        </w:tc>
        <w:tc>
          <w:tcPr>
            <w:tcW w:w="853" w:type="dxa"/>
          </w:tcPr>
          <w:p w14:paraId="7723D395" w14:textId="6754AAC4" w:rsidR="001B128E" w:rsidRPr="001B128E" w:rsidRDefault="001B128E" w:rsidP="00FF6A13">
            <w:pPr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3478E1A2" w14:textId="362818DD" w:rsidR="001B128E" w:rsidRPr="001B128E" w:rsidRDefault="001B128E" w:rsidP="00FF6A13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1C74C9E9" w14:textId="3B4EB332" w:rsidR="001B128E" w:rsidRPr="001B128E" w:rsidRDefault="001B128E" w:rsidP="00FF6A13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0B834DA2" w14:textId="77777777" w:rsidTr="00843978">
        <w:trPr>
          <w:jc w:val="center"/>
        </w:trPr>
        <w:tc>
          <w:tcPr>
            <w:tcW w:w="5257" w:type="dxa"/>
          </w:tcPr>
          <w:p w14:paraId="7A4711C2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. Hearing loss can increase the risk of falls.</w:t>
            </w:r>
          </w:p>
          <w:p w14:paraId="5512CC63" w14:textId="1C39EF6D" w:rsidR="00FF6A13" w:rsidRPr="00E00128" w:rsidRDefault="00FF6A13" w:rsidP="00FF6A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6A1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.</w:t>
            </w:r>
            <w:r w:rsidRPr="00FF6A1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听觉减退会增加跌倒的风险。</w:t>
            </w:r>
          </w:p>
        </w:tc>
        <w:tc>
          <w:tcPr>
            <w:tcW w:w="853" w:type="dxa"/>
          </w:tcPr>
          <w:p w14:paraId="4D37DA31" w14:textId="553D67FE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72BA56AD" w14:textId="2FCB6B84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719C129F" w14:textId="29E8848A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5E1BA497" w14:textId="77777777" w:rsidTr="00843978">
        <w:trPr>
          <w:jc w:val="center"/>
        </w:trPr>
        <w:tc>
          <w:tcPr>
            <w:tcW w:w="5257" w:type="dxa"/>
          </w:tcPr>
          <w:p w14:paraId="449F2486" w14:textId="77777777" w:rsidR="001B128E" w:rsidRPr="00E00128" w:rsidRDefault="001B128E" w:rsidP="00F431DA">
            <w:pPr>
              <w:spacing w:line="360" w:lineRule="auto"/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. Decreased sense of touch can increase the risk of falls.</w:t>
            </w:r>
          </w:p>
          <w:p w14:paraId="7369346F" w14:textId="3BC7AC29" w:rsidR="00FF6A13" w:rsidRPr="00E00128" w:rsidRDefault="00FF6A13" w:rsidP="00FF6A13">
            <w:pPr>
              <w:spacing w:line="360" w:lineRule="auto"/>
              <w:ind w:left="240" w:hangingChars="100" w:hanging="240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触觉减退会增加跌倒的风险。</w:t>
            </w:r>
          </w:p>
        </w:tc>
        <w:tc>
          <w:tcPr>
            <w:tcW w:w="853" w:type="dxa"/>
          </w:tcPr>
          <w:p w14:paraId="260D869A" w14:textId="583176F3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FF19A95" w14:textId="7CAD39CA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22C441C3" w14:textId="1C8F01B5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5A4D2388" w14:textId="77777777" w:rsidTr="00843978">
        <w:trPr>
          <w:jc w:val="center"/>
        </w:trPr>
        <w:tc>
          <w:tcPr>
            <w:tcW w:w="5257" w:type="dxa"/>
          </w:tcPr>
          <w:p w14:paraId="21A15792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. Decreased balance increases the risk of falls.</w:t>
            </w:r>
          </w:p>
          <w:p w14:paraId="788A8F2D" w14:textId="7DE627EC" w:rsidR="00FF6A13" w:rsidRPr="00E00128" w:rsidRDefault="00FF6A13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平衡能力下降会增加跌倒的风险。</w:t>
            </w:r>
          </w:p>
        </w:tc>
        <w:tc>
          <w:tcPr>
            <w:tcW w:w="853" w:type="dxa"/>
          </w:tcPr>
          <w:p w14:paraId="76A3BCC9" w14:textId="35413207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28E6C93" w14:textId="21291601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2CE7F921" w14:textId="403DE793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1162476D" w14:textId="77777777" w:rsidTr="00843978">
        <w:trPr>
          <w:jc w:val="center"/>
        </w:trPr>
        <w:tc>
          <w:tcPr>
            <w:tcW w:w="5257" w:type="dxa"/>
          </w:tcPr>
          <w:p w14:paraId="04EB2991" w14:textId="77777777" w:rsidR="001B128E" w:rsidRPr="00E00128" w:rsidRDefault="001B128E" w:rsidP="00F431DA">
            <w:pPr>
              <w:spacing w:line="360" w:lineRule="auto"/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.</w:t>
            </w:r>
            <w:r w:rsidR="00F431DA"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Reduced muscle strength in the lower extremities increases the risk of falls.</w:t>
            </w:r>
          </w:p>
          <w:p w14:paraId="7B5DC3E8" w14:textId="52398E1D" w:rsidR="00FF6A13" w:rsidRPr="00E00128" w:rsidRDefault="00FF6A13" w:rsidP="00F431DA">
            <w:pPr>
              <w:spacing w:line="360" w:lineRule="auto"/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下肢肌力减退会增加跌倒的风险。</w:t>
            </w:r>
          </w:p>
        </w:tc>
        <w:tc>
          <w:tcPr>
            <w:tcW w:w="853" w:type="dxa"/>
          </w:tcPr>
          <w:p w14:paraId="5731A6CC" w14:textId="21E9C99F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lastRenderedPageBreak/>
              <w:t>□</w:t>
            </w:r>
          </w:p>
        </w:tc>
        <w:tc>
          <w:tcPr>
            <w:tcW w:w="1349" w:type="dxa"/>
          </w:tcPr>
          <w:p w14:paraId="26D8C258" w14:textId="20E89CB9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64A46276" w14:textId="16D13562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53BDF0CA" w14:textId="77777777" w:rsidTr="00843978">
        <w:trPr>
          <w:jc w:val="center"/>
        </w:trPr>
        <w:tc>
          <w:tcPr>
            <w:tcW w:w="5257" w:type="dxa"/>
          </w:tcPr>
          <w:p w14:paraId="58D86D39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7. Syncope increases the risk of falls.</w:t>
            </w:r>
          </w:p>
          <w:p w14:paraId="1FD7CD09" w14:textId="778F90A4" w:rsidR="00FF6A13" w:rsidRPr="00E00128" w:rsidRDefault="00FF6A13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6A13">
              <w:rPr>
                <w:rFonts w:ascii="Times New Roman" w:eastAsia="宋体" w:hAnsi="Times New Roman" w:cs="Times New Roman"/>
                <w:sz w:val="24"/>
                <w:szCs w:val="24"/>
              </w:rPr>
              <w:t>7.</w:t>
            </w:r>
            <w:r w:rsidRPr="00FF6A13">
              <w:rPr>
                <w:rFonts w:ascii="Times New Roman" w:eastAsia="宋体" w:hAnsi="Times New Roman" w:cs="Times New Roman"/>
                <w:sz w:val="24"/>
                <w:szCs w:val="24"/>
              </w:rPr>
              <w:t>晕厥会增加跌倒的风险。</w:t>
            </w:r>
          </w:p>
        </w:tc>
        <w:tc>
          <w:tcPr>
            <w:tcW w:w="853" w:type="dxa"/>
            <w:vAlign w:val="center"/>
          </w:tcPr>
          <w:p w14:paraId="34E197A7" w14:textId="3A6D4B79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1349" w:type="dxa"/>
            <w:vAlign w:val="center"/>
          </w:tcPr>
          <w:p w14:paraId="4D83C326" w14:textId="0DF5399A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847" w:type="dxa"/>
            <w:vAlign w:val="center"/>
          </w:tcPr>
          <w:p w14:paraId="52E26EB5" w14:textId="13AF77DA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</w:tr>
      <w:tr w:rsidR="001B128E" w14:paraId="7FE99F30" w14:textId="77777777" w:rsidTr="00843978">
        <w:trPr>
          <w:jc w:val="center"/>
        </w:trPr>
        <w:tc>
          <w:tcPr>
            <w:tcW w:w="5257" w:type="dxa"/>
          </w:tcPr>
          <w:p w14:paraId="1B69720C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8. Pain episodes can increase the risk of falls.</w:t>
            </w:r>
          </w:p>
          <w:p w14:paraId="29EA6AE5" w14:textId="1CEAB5B5" w:rsidR="00FF6A13" w:rsidRPr="00E00128" w:rsidRDefault="00FF6A13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8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疼痛发作会增加跌倒的风险。</w:t>
            </w:r>
          </w:p>
        </w:tc>
        <w:tc>
          <w:tcPr>
            <w:tcW w:w="853" w:type="dxa"/>
          </w:tcPr>
          <w:p w14:paraId="2113ADEF" w14:textId="4D95B4CB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B045C08" w14:textId="0345BE58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414B46D8" w14:textId="25A3ED58" w:rsidR="001B128E" w:rsidRPr="001B128E" w:rsidRDefault="001B128E" w:rsidP="001B128E">
            <w:pPr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69849A30" w14:textId="77777777" w:rsidTr="00843978">
        <w:trPr>
          <w:jc w:val="center"/>
        </w:trPr>
        <w:tc>
          <w:tcPr>
            <w:tcW w:w="5257" w:type="dxa"/>
          </w:tcPr>
          <w:p w14:paraId="2FC33EF8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9. Poor sleep quality can increase the risk of falls.</w:t>
            </w:r>
          </w:p>
          <w:p w14:paraId="1CDE2C0D" w14:textId="5AB5D169" w:rsidR="00FF6A13" w:rsidRPr="00E00128" w:rsidRDefault="00FF6A13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9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睡眠质量不好会增加跌倒的风险。</w:t>
            </w:r>
          </w:p>
        </w:tc>
        <w:tc>
          <w:tcPr>
            <w:tcW w:w="853" w:type="dxa"/>
          </w:tcPr>
          <w:p w14:paraId="124CB250" w14:textId="1CD5055E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3615465" w14:textId="333B9AB3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67EF7C68" w14:textId="10AA9DAC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21698C22" w14:textId="77777777" w:rsidTr="00843978">
        <w:trPr>
          <w:jc w:val="center"/>
        </w:trPr>
        <w:tc>
          <w:tcPr>
            <w:tcW w:w="5257" w:type="dxa"/>
            <w:vAlign w:val="center"/>
          </w:tcPr>
          <w:p w14:paraId="23B9DDB6" w14:textId="77777777" w:rsidR="001B128E" w:rsidRPr="00E00128" w:rsidRDefault="001B128E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0. Epilepsy can increase the risk of falls.</w:t>
            </w:r>
          </w:p>
          <w:p w14:paraId="7546BF21" w14:textId="7400088F" w:rsidR="00FF6A13" w:rsidRPr="00E00128" w:rsidRDefault="00FF6A13" w:rsidP="00F431DA">
            <w:pPr>
              <w:spacing w:line="360" w:lineRule="auto"/>
              <w:jc w:val="left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0.</w:t>
            </w:r>
            <w:r w:rsidRPr="00E00128">
              <w:rPr>
                <w:rFonts w:ascii="Times New Roman" w:eastAsia="宋体" w:hAnsi="Times New Roman" w:cs="Times New Roman"/>
              </w:rPr>
              <w:t>癫痫会增加跌倒的风险。</w:t>
            </w:r>
          </w:p>
        </w:tc>
        <w:tc>
          <w:tcPr>
            <w:tcW w:w="853" w:type="dxa"/>
          </w:tcPr>
          <w:p w14:paraId="361F5CD6" w14:textId="7C6F7E63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C393D5B" w14:textId="5C5090ED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6AF3AE10" w14:textId="19D4C2C5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49465178" w14:textId="77777777" w:rsidTr="00843978">
        <w:trPr>
          <w:jc w:val="center"/>
        </w:trPr>
        <w:tc>
          <w:tcPr>
            <w:tcW w:w="5257" w:type="dxa"/>
            <w:vAlign w:val="center"/>
          </w:tcPr>
          <w:p w14:paraId="3DCD5342" w14:textId="77777777" w:rsidR="001B128E" w:rsidRPr="00E00128" w:rsidRDefault="001B128E" w:rsidP="00F431DA">
            <w:pPr>
              <w:spacing w:line="360" w:lineRule="auto"/>
              <w:ind w:left="240" w:hangingChars="100" w:hanging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1. Parkinson's disease can increase the risk of falls.</w:t>
            </w:r>
          </w:p>
          <w:p w14:paraId="2A6F8BA5" w14:textId="47F82CD8" w:rsidR="00FF6A13" w:rsidRPr="00E00128" w:rsidRDefault="00FF6A13" w:rsidP="00FF6A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11.</w:t>
            </w: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帕金森病会增加跌倒的风险。</w:t>
            </w:r>
          </w:p>
        </w:tc>
        <w:tc>
          <w:tcPr>
            <w:tcW w:w="853" w:type="dxa"/>
          </w:tcPr>
          <w:p w14:paraId="144D0FC9" w14:textId="1240BDE9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B635980" w14:textId="58C24BEA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5D6D6847" w14:textId="30E739A8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18F7A799" w14:textId="77777777" w:rsidTr="00843978">
        <w:trPr>
          <w:jc w:val="center"/>
        </w:trPr>
        <w:tc>
          <w:tcPr>
            <w:tcW w:w="5257" w:type="dxa"/>
            <w:vAlign w:val="center"/>
          </w:tcPr>
          <w:p w14:paraId="3C9D29DC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2. Alzheimer's increases the risk of falls.</w:t>
            </w:r>
          </w:p>
          <w:p w14:paraId="73CC6EF0" w14:textId="2338911E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2.</w:t>
            </w:r>
            <w:r w:rsidRPr="00E00128">
              <w:rPr>
                <w:rFonts w:ascii="Times New Roman" w:eastAsia="宋体" w:hAnsi="Times New Roman" w:cs="Times New Roman"/>
              </w:rPr>
              <w:t>老年痴呆会增加跌倒的风险。</w:t>
            </w:r>
          </w:p>
        </w:tc>
        <w:tc>
          <w:tcPr>
            <w:tcW w:w="853" w:type="dxa"/>
          </w:tcPr>
          <w:p w14:paraId="04C8E141" w14:textId="319BC038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9763C07" w14:textId="3F29E42F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37E9A1F9" w14:textId="4523AF9F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7BBAD0EE" w14:textId="77777777" w:rsidTr="00843978">
        <w:trPr>
          <w:jc w:val="center"/>
        </w:trPr>
        <w:tc>
          <w:tcPr>
            <w:tcW w:w="5257" w:type="dxa"/>
            <w:vAlign w:val="center"/>
          </w:tcPr>
          <w:p w14:paraId="184E4B43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3. Stroke increases the risk of falls.</w:t>
            </w:r>
          </w:p>
          <w:p w14:paraId="6B051BE1" w14:textId="5FB67AAF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3.</w:t>
            </w:r>
            <w:r w:rsidRPr="00E00128">
              <w:rPr>
                <w:rFonts w:ascii="Times New Roman" w:eastAsia="宋体" w:hAnsi="Times New Roman" w:cs="Times New Roman"/>
              </w:rPr>
              <w:t>脑卒中会增加跌倒的风险。</w:t>
            </w:r>
          </w:p>
        </w:tc>
        <w:tc>
          <w:tcPr>
            <w:tcW w:w="853" w:type="dxa"/>
            <w:vAlign w:val="center"/>
          </w:tcPr>
          <w:p w14:paraId="3E0B6F90" w14:textId="22BD953E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1349" w:type="dxa"/>
            <w:vAlign w:val="center"/>
          </w:tcPr>
          <w:p w14:paraId="57C3C5A5" w14:textId="5E1323F1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847" w:type="dxa"/>
            <w:vAlign w:val="center"/>
          </w:tcPr>
          <w:p w14:paraId="0C823F15" w14:textId="1F56CC23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</w:tr>
      <w:tr w:rsidR="001B128E" w14:paraId="63DA3659" w14:textId="77777777" w:rsidTr="00843978">
        <w:trPr>
          <w:jc w:val="center"/>
        </w:trPr>
        <w:tc>
          <w:tcPr>
            <w:tcW w:w="5257" w:type="dxa"/>
            <w:vAlign w:val="center"/>
          </w:tcPr>
          <w:p w14:paraId="27059D6B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4. Hypotension increases the risk of falls.</w:t>
            </w:r>
          </w:p>
          <w:p w14:paraId="0D26B2F1" w14:textId="4142E0DA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4.</w:t>
            </w:r>
            <w:r w:rsidRPr="00E00128">
              <w:rPr>
                <w:rFonts w:ascii="Times New Roman" w:eastAsia="宋体" w:hAnsi="Times New Roman" w:cs="Times New Roman"/>
              </w:rPr>
              <w:t>低血压会增加跌倒的风险。</w:t>
            </w:r>
          </w:p>
        </w:tc>
        <w:tc>
          <w:tcPr>
            <w:tcW w:w="853" w:type="dxa"/>
          </w:tcPr>
          <w:p w14:paraId="20AB7961" w14:textId="5FE230A8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D5C500F" w14:textId="037183FD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097836C7" w14:textId="34E1240D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4CA78FF3" w14:textId="77777777" w:rsidTr="00843978">
        <w:trPr>
          <w:jc w:val="center"/>
        </w:trPr>
        <w:tc>
          <w:tcPr>
            <w:tcW w:w="5257" w:type="dxa"/>
            <w:vAlign w:val="center"/>
          </w:tcPr>
          <w:p w14:paraId="7690FA76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5. Hypertension can increase the risk of falls.</w:t>
            </w:r>
          </w:p>
          <w:p w14:paraId="57A2E04A" w14:textId="498B0668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5.</w:t>
            </w:r>
            <w:r w:rsidRPr="00E00128">
              <w:rPr>
                <w:rFonts w:ascii="Times New Roman" w:eastAsia="宋体" w:hAnsi="Times New Roman" w:cs="Times New Roman"/>
              </w:rPr>
              <w:t>高血压会增加跌倒的风险。</w:t>
            </w:r>
          </w:p>
        </w:tc>
        <w:tc>
          <w:tcPr>
            <w:tcW w:w="853" w:type="dxa"/>
          </w:tcPr>
          <w:p w14:paraId="1E8359DE" w14:textId="3C30E7D5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301B4B1A" w14:textId="3B3A9971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221CF9CA" w14:textId="521D4D54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63CA1E59" w14:textId="77777777" w:rsidTr="00843978">
        <w:trPr>
          <w:jc w:val="center"/>
        </w:trPr>
        <w:tc>
          <w:tcPr>
            <w:tcW w:w="5257" w:type="dxa"/>
            <w:vAlign w:val="center"/>
          </w:tcPr>
          <w:p w14:paraId="09D62AE6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6. Arrhythmias increase the risk of falls.</w:t>
            </w:r>
          </w:p>
          <w:p w14:paraId="16043D8F" w14:textId="16FACD9C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6.</w:t>
            </w:r>
            <w:r w:rsidRPr="00E00128">
              <w:rPr>
                <w:rFonts w:ascii="Times New Roman" w:eastAsia="宋体" w:hAnsi="Times New Roman" w:cs="Times New Roman"/>
              </w:rPr>
              <w:t>心律失常会增加跌倒的风险。</w:t>
            </w:r>
          </w:p>
        </w:tc>
        <w:tc>
          <w:tcPr>
            <w:tcW w:w="853" w:type="dxa"/>
          </w:tcPr>
          <w:p w14:paraId="3BBA46E7" w14:textId="492C8215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743EEF58" w14:textId="4B872F0D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2D710499" w14:textId="1C24F43F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45407D62" w14:textId="77777777" w:rsidTr="00843978">
        <w:trPr>
          <w:jc w:val="center"/>
        </w:trPr>
        <w:tc>
          <w:tcPr>
            <w:tcW w:w="5257" w:type="dxa"/>
            <w:vAlign w:val="center"/>
          </w:tcPr>
          <w:p w14:paraId="7DA56BB8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7. Osteoarthritis can increase the risk of falls.</w:t>
            </w:r>
          </w:p>
          <w:p w14:paraId="409D15D0" w14:textId="4C94B09D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7.</w:t>
            </w:r>
            <w:r w:rsidRPr="00E00128">
              <w:rPr>
                <w:rFonts w:ascii="Times New Roman" w:eastAsia="宋体" w:hAnsi="Times New Roman" w:cs="Times New Roman"/>
              </w:rPr>
              <w:t>骨关节炎会增加跌倒的风险。</w:t>
            </w:r>
          </w:p>
        </w:tc>
        <w:tc>
          <w:tcPr>
            <w:tcW w:w="853" w:type="dxa"/>
          </w:tcPr>
          <w:p w14:paraId="655AB5D6" w14:textId="50BAC54A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3FEB472" w14:textId="282F8EC3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3D5D7439" w14:textId="43849160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7346006D" w14:textId="77777777" w:rsidTr="00843978">
        <w:trPr>
          <w:jc w:val="center"/>
        </w:trPr>
        <w:tc>
          <w:tcPr>
            <w:tcW w:w="5257" w:type="dxa"/>
            <w:vAlign w:val="center"/>
          </w:tcPr>
          <w:p w14:paraId="1153F29A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8. Osteoporosis can increase the risk of falls.</w:t>
            </w:r>
          </w:p>
          <w:p w14:paraId="61748FB3" w14:textId="7EACD63A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8.</w:t>
            </w:r>
            <w:r w:rsidRPr="00E00128">
              <w:rPr>
                <w:rFonts w:ascii="Times New Roman" w:eastAsia="宋体" w:hAnsi="Times New Roman" w:cs="Times New Roman"/>
              </w:rPr>
              <w:t>骨质疏松会增加跌倒风险。</w:t>
            </w:r>
          </w:p>
        </w:tc>
        <w:tc>
          <w:tcPr>
            <w:tcW w:w="853" w:type="dxa"/>
          </w:tcPr>
          <w:p w14:paraId="4FB9A7CF" w14:textId="4FC9F51A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0678B9D" w14:textId="11CCCF7F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3F63D097" w14:textId="794107EF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726C6E4F" w14:textId="77777777" w:rsidTr="00843978">
        <w:trPr>
          <w:jc w:val="center"/>
        </w:trPr>
        <w:tc>
          <w:tcPr>
            <w:tcW w:w="5257" w:type="dxa"/>
            <w:vAlign w:val="center"/>
          </w:tcPr>
          <w:p w14:paraId="15C6A8E0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19. Cervical spondylosis increases</w:t>
            </w:r>
            <w:r w:rsidRPr="00E0012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the risk of falls.</w:t>
            </w:r>
          </w:p>
          <w:p w14:paraId="62810228" w14:textId="1340CB12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00128">
              <w:rPr>
                <w:rFonts w:ascii="Times New Roman" w:eastAsia="宋体" w:hAnsi="Times New Roman" w:cs="Times New Roman"/>
              </w:rPr>
              <w:t>19.</w:t>
            </w:r>
            <w:r w:rsidRPr="00E00128">
              <w:rPr>
                <w:rFonts w:ascii="Times New Roman" w:eastAsia="宋体" w:hAnsi="Times New Roman" w:cs="Times New Roman"/>
              </w:rPr>
              <w:t>颈椎病会增加跌倒风险。</w:t>
            </w:r>
          </w:p>
        </w:tc>
        <w:tc>
          <w:tcPr>
            <w:tcW w:w="853" w:type="dxa"/>
            <w:vAlign w:val="center"/>
          </w:tcPr>
          <w:p w14:paraId="0A3CA99A" w14:textId="706E7EBA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1349" w:type="dxa"/>
            <w:vAlign w:val="center"/>
          </w:tcPr>
          <w:p w14:paraId="54433017" w14:textId="5A0099C8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847" w:type="dxa"/>
            <w:vAlign w:val="center"/>
          </w:tcPr>
          <w:p w14:paraId="3098D692" w14:textId="6418835E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</w:tr>
      <w:tr w:rsidR="001B128E" w14:paraId="38ABA044" w14:textId="77777777" w:rsidTr="00843978">
        <w:trPr>
          <w:jc w:val="center"/>
        </w:trPr>
        <w:tc>
          <w:tcPr>
            <w:tcW w:w="5257" w:type="dxa"/>
            <w:vAlign w:val="center"/>
          </w:tcPr>
          <w:p w14:paraId="243F7CD5" w14:textId="77777777" w:rsidR="001B128E" w:rsidRPr="00E00128" w:rsidRDefault="001B128E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. The use of psychotropic drugs increases the 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risk of falls. </w:t>
            </w:r>
          </w:p>
          <w:p w14:paraId="40F9B017" w14:textId="4849A84E" w:rsidR="00FF6A13" w:rsidRPr="00E00128" w:rsidRDefault="00FF6A13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0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精神类药会增加跌倒的风险。</w:t>
            </w:r>
          </w:p>
        </w:tc>
        <w:tc>
          <w:tcPr>
            <w:tcW w:w="853" w:type="dxa"/>
          </w:tcPr>
          <w:p w14:paraId="45E5391F" w14:textId="1B7494B4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lastRenderedPageBreak/>
              <w:t>□</w:t>
            </w:r>
          </w:p>
        </w:tc>
        <w:tc>
          <w:tcPr>
            <w:tcW w:w="1349" w:type="dxa"/>
          </w:tcPr>
          <w:p w14:paraId="05CD4124" w14:textId="627971EA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2E48C49E" w14:textId="68140482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71DF7E59" w14:textId="77777777" w:rsidTr="00843978">
        <w:trPr>
          <w:jc w:val="center"/>
        </w:trPr>
        <w:tc>
          <w:tcPr>
            <w:tcW w:w="5257" w:type="dxa"/>
            <w:vAlign w:val="center"/>
          </w:tcPr>
          <w:p w14:paraId="1087CED8" w14:textId="77777777" w:rsidR="001B128E" w:rsidRPr="00E00128" w:rsidRDefault="001B128E" w:rsidP="001B128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1. The use of sedative</w:t>
            </w:r>
            <w:r w:rsidRPr="00E00128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pills increases the risk of falls.</w:t>
            </w:r>
          </w:p>
          <w:p w14:paraId="515F1A2A" w14:textId="72E6FC4D" w:rsidR="00FF6A13" w:rsidRPr="00E00128" w:rsidRDefault="00FF6A13" w:rsidP="001B128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1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镇静安眠类药会增加跌倒的风险。</w:t>
            </w:r>
          </w:p>
        </w:tc>
        <w:tc>
          <w:tcPr>
            <w:tcW w:w="853" w:type="dxa"/>
          </w:tcPr>
          <w:p w14:paraId="487B8DF5" w14:textId="62FDDBA5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701BB88" w14:textId="3FE042C6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28842DD8" w14:textId="196E8D1C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3571C204" w14:textId="77777777" w:rsidTr="00843978">
        <w:trPr>
          <w:jc w:val="center"/>
        </w:trPr>
        <w:tc>
          <w:tcPr>
            <w:tcW w:w="5257" w:type="dxa"/>
            <w:vAlign w:val="center"/>
          </w:tcPr>
          <w:p w14:paraId="5AF88D0F" w14:textId="77777777" w:rsidR="001B128E" w:rsidRPr="00E00128" w:rsidRDefault="001B128E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2. The use of cardiovascular drugs increases the risk of falls. </w:t>
            </w:r>
          </w:p>
          <w:p w14:paraId="32EB55C1" w14:textId="66FA4F39" w:rsidR="00FF6A13" w:rsidRPr="00E00128" w:rsidRDefault="00FF6A13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2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心血管药会增加跌倒的风险。</w:t>
            </w:r>
          </w:p>
        </w:tc>
        <w:tc>
          <w:tcPr>
            <w:tcW w:w="853" w:type="dxa"/>
          </w:tcPr>
          <w:p w14:paraId="0945A84E" w14:textId="41282338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50566DFC" w14:textId="3BDBF017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1EC6387C" w14:textId="7F966689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4E0CE21D" w14:textId="77777777" w:rsidTr="00843978">
        <w:trPr>
          <w:jc w:val="center"/>
        </w:trPr>
        <w:tc>
          <w:tcPr>
            <w:tcW w:w="5257" w:type="dxa"/>
            <w:vAlign w:val="center"/>
          </w:tcPr>
          <w:p w14:paraId="380A16FA" w14:textId="77777777" w:rsidR="001B128E" w:rsidRPr="00E00128" w:rsidRDefault="001B128E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3. The use of antiarrhythmic drugs increases the risk of falls.</w:t>
            </w:r>
          </w:p>
          <w:p w14:paraId="4081DA61" w14:textId="740306C8" w:rsidR="00FF6A13" w:rsidRPr="00E00128" w:rsidRDefault="00FF6A13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3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抗心律失常药会增加跌倒的风险。</w:t>
            </w:r>
          </w:p>
        </w:tc>
        <w:tc>
          <w:tcPr>
            <w:tcW w:w="853" w:type="dxa"/>
          </w:tcPr>
          <w:p w14:paraId="50A38830" w14:textId="47E8A136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CAC882F" w14:textId="427D6FCE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71F13861" w14:textId="61370DD9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5A360568" w14:textId="77777777" w:rsidTr="00843978">
        <w:trPr>
          <w:jc w:val="center"/>
        </w:trPr>
        <w:tc>
          <w:tcPr>
            <w:tcW w:w="5257" w:type="dxa"/>
            <w:vAlign w:val="center"/>
          </w:tcPr>
          <w:p w14:paraId="25FA5C96" w14:textId="77777777" w:rsidR="001B128E" w:rsidRPr="00E00128" w:rsidRDefault="001B128E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4. The use of antiepileptic drugs increases the risk of falls. </w:t>
            </w:r>
          </w:p>
          <w:p w14:paraId="7E53241B" w14:textId="4A9CA537" w:rsidR="00FF6A13" w:rsidRPr="00E00128" w:rsidRDefault="00FF6A13" w:rsidP="00FF6A13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F6A1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4.</w:t>
            </w:r>
            <w:r w:rsidRPr="00FF6A13">
              <w:rPr>
                <w:rFonts w:ascii="Times New Roman" w:eastAsia="宋体" w:hAnsi="Times New Roman" w:cs="Times New Roman"/>
                <w:sz w:val="24"/>
                <w:szCs w:val="24"/>
              </w:rPr>
              <w:t>使用抗癫痫药会增加跌倒的风险。</w:t>
            </w:r>
          </w:p>
        </w:tc>
        <w:tc>
          <w:tcPr>
            <w:tcW w:w="853" w:type="dxa"/>
          </w:tcPr>
          <w:p w14:paraId="569D0902" w14:textId="181B19C6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16F6C77" w14:textId="62B86F89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  <w:tc>
          <w:tcPr>
            <w:tcW w:w="847" w:type="dxa"/>
          </w:tcPr>
          <w:p w14:paraId="0AA0E9CD" w14:textId="589BB3DC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B5051E">
              <w:t>□</w:t>
            </w:r>
          </w:p>
        </w:tc>
      </w:tr>
      <w:tr w:rsidR="001B128E" w14:paraId="482273BF" w14:textId="77777777" w:rsidTr="00843978">
        <w:trPr>
          <w:jc w:val="center"/>
        </w:trPr>
        <w:tc>
          <w:tcPr>
            <w:tcW w:w="5257" w:type="dxa"/>
            <w:vAlign w:val="center"/>
          </w:tcPr>
          <w:p w14:paraId="69E5C842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5. Anti-dizziness drugs increase the risk of falls.</w:t>
            </w:r>
          </w:p>
          <w:p w14:paraId="43C356D1" w14:textId="3E1F372B" w:rsidR="00FF6A13" w:rsidRPr="00E00128" w:rsidRDefault="00FF6A13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5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抗晕动病药会增加跌倒的风险。</w:t>
            </w:r>
          </w:p>
        </w:tc>
        <w:tc>
          <w:tcPr>
            <w:tcW w:w="853" w:type="dxa"/>
            <w:vAlign w:val="center"/>
          </w:tcPr>
          <w:p w14:paraId="37E67262" w14:textId="0CF9C382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1349" w:type="dxa"/>
            <w:vAlign w:val="center"/>
          </w:tcPr>
          <w:p w14:paraId="1EBEE701" w14:textId="7F99DF45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  <w:tc>
          <w:tcPr>
            <w:tcW w:w="847" w:type="dxa"/>
            <w:vAlign w:val="center"/>
          </w:tcPr>
          <w:p w14:paraId="1CB0DD31" w14:textId="01347B7E" w:rsidR="001B128E" w:rsidRPr="001B128E" w:rsidRDefault="001B128E" w:rsidP="001B128E">
            <w:pPr>
              <w:spacing w:line="360" w:lineRule="auto"/>
              <w:jc w:val="center"/>
              <w:rPr>
                <w:b/>
                <w:bCs/>
              </w:rPr>
            </w:pPr>
            <w:r w:rsidRPr="001B128E">
              <w:rPr>
                <w:rFonts w:hint="eastAsia"/>
                <w:b/>
                <w:bCs/>
              </w:rPr>
              <w:t>□</w:t>
            </w:r>
          </w:p>
        </w:tc>
      </w:tr>
      <w:tr w:rsidR="001B128E" w14:paraId="605658CB" w14:textId="77777777" w:rsidTr="00843978">
        <w:trPr>
          <w:jc w:val="center"/>
        </w:trPr>
        <w:tc>
          <w:tcPr>
            <w:tcW w:w="5257" w:type="dxa"/>
            <w:vAlign w:val="center"/>
          </w:tcPr>
          <w:p w14:paraId="2A3A64B6" w14:textId="77777777" w:rsidR="001B128E" w:rsidRPr="00E00128" w:rsidRDefault="001B128E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6. The use of hypoglycemic drugs increases the risk of falls. </w:t>
            </w:r>
          </w:p>
          <w:p w14:paraId="6CBF4325" w14:textId="1345D9F1" w:rsidR="00FF6A13" w:rsidRPr="00E00128" w:rsidRDefault="00FF6A13" w:rsidP="001B128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6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降糖药会增加跌倒的风险。</w:t>
            </w:r>
          </w:p>
        </w:tc>
        <w:tc>
          <w:tcPr>
            <w:tcW w:w="853" w:type="dxa"/>
          </w:tcPr>
          <w:p w14:paraId="007FDDB4" w14:textId="5D069697" w:rsidR="001B128E" w:rsidRDefault="001B128E" w:rsidP="001B128E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468EE39" w14:textId="60CBF732" w:rsidR="001B128E" w:rsidRDefault="001B128E" w:rsidP="001B128E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0887E484" w14:textId="0BD718ED" w:rsidR="001B128E" w:rsidRDefault="001B128E" w:rsidP="001B128E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1B128E" w14:paraId="10DAA4CD" w14:textId="77777777" w:rsidTr="00843978">
        <w:trPr>
          <w:jc w:val="center"/>
        </w:trPr>
        <w:tc>
          <w:tcPr>
            <w:tcW w:w="5257" w:type="dxa"/>
            <w:vAlign w:val="center"/>
          </w:tcPr>
          <w:p w14:paraId="55E4A051" w14:textId="77777777" w:rsidR="001B128E" w:rsidRPr="00E00128" w:rsidRDefault="001B128E" w:rsidP="001B128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7. The use of central analgesics increases the risk of falls.</w:t>
            </w:r>
          </w:p>
          <w:p w14:paraId="6B995077" w14:textId="3B0BD0DE" w:rsidR="00FF6A13" w:rsidRPr="00E00128" w:rsidRDefault="00FF6A13" w:rsidP="001B128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7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中枢性镇痛药会增加跌倒的风险。</w:t>
            </w:r>
          </w:p>
        </w:tc>
        <w:tc>
          <w:tcPr>
            <w:tcW w:w="853" w:type="dxa"/>
          </w:tcPr>
          <w:p w14:paraId="73B0D492" w14:textId="55E3F4D1" w:rsidR="001B128E" w:rsidRDefault="001B128E" w:rsidP="001B128E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1D7E23E" w14:textId="2533E306" w:rsidR="001B128E" w:rsidRDefault="001B128E" w:rsidP="001B128E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320F5272" w14:textId="529922A3" w:rsidR="001B128E" w:rsidRDefault="001B128E" w:rsidP="001B128E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1B128E" w14:paraId="4E08B898" w14:textId="77777777" w:rsidTr="00843978">
        <w:trPr>
          <w:jc w:val="center"/>
        </w:trPr>
        <w:tc>
          <w:tcPr>
            <w:tcW w:w="5257" w:type="dxa"/>
            <w:vAlign w:val="center"/>
          </w:tcPr>
          <w:p w14:paraId="19D15013" w14:textId="77777777" w:rsidR="001B128E" w:rsidRPr="00E00128" w:rsidRDefault="001B128E" w:rsidP="001B128E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8. Depression can increase the risk of falls.</w:t>
            </w:r>
          </w:p>
          <w:p w14:paraId="2EF10798" w14:textId="691CF928" w:rsidR="00FF6A13" w:rsidRPr="00E00128" w:rsidRDefault="00FF6A13" w:rsidP="00FF6A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28.</w:t>
            </w:r>
            <w:r w:rsidRPr="00E00128">
              <w:rPr>
                <w:rFonts w:ascii="Times New Roman" w:eastAsia="宋体" w:hAnsi="Times New Roman" w:cs="Times New Roman"/>
                <w:sz w:val="24"/>
              </w:rPr>
              <w:t>抑郁症会增加跌倒的风险。</w:t>
            </w:r>
          </w:p>
        </w:tc>
        <w:tc>
          <w:tcPr>
            <w:tcW w:w="853" w:type="dxa"/>
          </w:tcPr>
          <w:p w14:paraId="6FBD11C1" w14:textId="57D2AFAA" w:rsidR="001B128E" w:rsidRDefault="001B128E" w:rsidP="001B128E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35F1A84" w14:textId="48A9EE8A" w:rsidR="001B128E" w:rsidRDefault="001B128E" w:rsidP="001B128E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3289081B" w14:textId="3A30FF8C" w:rsidR="001B128E" w:rsidRDefault="001B128E" w:rsidP="001B128E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49A090EA" w14:textId="77777777" w:rsidTr="00843978">
        <w:trPr>
          <w:jc w:val="center"/>
        </w:trPr>
        <w:tc>
          <w:tcPr>
            <w:tcW w:w="5257" w:type="dxa"/>
            <w:vAlign w:val="center"/>
          </w:tcPr>
          <w:p w14:paraId="71D6ED51" w14:textId="77777777" w:rsidR="00906915" w:rsidRPr="00E00128" w:rsidRDefault="006915DF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9. 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Anxiety disorders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n increase the risk of falls.</w:t>
            </w:r>
          </w:p>
          <w:p w14:paraId="126AF43A" w14:textId="349E151B" w:rsidR="00FF6A13" w:rsidRPr="00E00128" w:rsidRDefault="00FF6A13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29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焦虑症会增加跌倒的风险。</w:t>
            </w:r>
          </w:p>
        </w:tc>
        <w:tc>
          <w:tcPr>
            <w:tcW w:w="853" w:type="dxa"/>
          </w:tcPr>
          <w:p w14:paraId="2C281848" w14:textId="6356C323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9385960" w14:textId="12890FC7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21C97BD6" w14:textId="2F2EF4A6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8C0D6B9" w14:textId="77777777" w:rsidTr="00843978">
        <w:trPr>
          <w:jc w:val="center"/>
        </w:trPr>
        <w:tc>
          <w:tcPr>
            <w:tcW w:w="5257" w:type="dxa"/>
            <w:vAlign w:val="center"/>
          </w:tcPr>
          <w:p w14:paraId="1F73E7AF" w14:textId="77777777" w:rsidR="00906915" w:rsidRPr="00E00128" w:rsidRDefault="006915DF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0. Mania can increase the risk of falls.</w:t>
            </w:r>
          </w:p>
          <w:p w14:paraId="17768F88" w14:textId="21DE9F0A" w:rsidR="00FF6A13" w:rsidRPr="00E00128" w:rsidRDefault="00FF6A13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30.</w:t>
            </w:r>
            <w:r w:rsidRPr="00E00128">
              <w:rPr>
                <w:rFonts w:ascii="Times New Roman" w:eastAsia="宋体" w:hAnsi="Times New Roman" w:cs="Times New Roman"/>
                <w:sz w:val="24"/>
              </w:rPr>
              <w:t>狂躁症会增加跌倒的风险。</w:t>
            </w:r>
          </w:p>
        </w:tc>
        <w:tc>
          <w:tcPr>
            <w:tcW w:w="853" w:type="dxa"/>
          </w:tcPr>
          <w:p w14:paraId="3A6D1AFD" w14:textId="1C8C54F7" w:rsidR="00906915" w:rsidRPr="00B5051E" w:rsidRDefault="00906915" w:rsidP="00906915">
            <w:pPr>
              <w:spacing w:line="360" w:lineRule="auto"/>
              <w:ind w:firstLineChars="100" w:firstLine="210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6B139CD" w14:textId="4EA44206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58031170" w14:textId="0E85C629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0F57F3D" w14:textId="77777777" w:rsidTr="00843978">
        <w:trPr>
          <w:jc w:val="center"/>
        </w:trPr>
        <w:tc>
          <w:tcPr>
            <w:tcW w:w="5257" w:type="dxa"/>
            <w:vAlign w:val="center"/>
          </w:tcPr>
          <w:p w14:paraId="2365EEE4" w14:textId="77777777" w:rsidR="00906915" w:rsidRPr="00E00128" w:rsidRDefault="006915DF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1. Phobias can increase the risk of falls.</w:t>
            </w:r>
          </w:p>
          <w:p w14:paraId="0B5E5002" w14:textId="30ADAC9D" w:rsidR="00FF6A13" w:rsidRPr="00E00128" w:rsidRDefault="00FF6A13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1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恐惧症会增加跌倒的风险。</w:t>
            </w:r>
          </w:p>
        </w:tc>
        <w:tc>
          <w:tcPr>
            <w:tcW w:w="853" w:type="dxa"/>
          </w:tcPr>
          <w:p w14:paraId="3C300B42" w14:textId="08E12E7B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lastRenderedPageBreak/>
              <w:t>□</w:t>
            </w:r>
          </w:p>
        </w:tc>
        <w:tc>
          <w:tcPr>
            <w:tcW w:w="1349" w:type="dxa"/>
          </w:tcPr>
          <w:p w14:paraId="1A2CB51A" w14:textId="41C0DBC2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402C5CEB" w14:textId="1EBB685C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FBBF084" w14:textId="77777777" w:rsidTr="00843978">
        <w:trPr>
          <w:jc w:val="center"/>
        </w:trPr>
        <w:tc>
          <w:tcPr>
            <w:tcW w:w="5257" w:type="dxa"/>
            <w:vAlign w:val="center"/>
          </w:tcPr>
          <w:p w14:paraId="1F346F1F" w14:textId="77777777" w:rsidR="00906915" w:rsidRPr="00E00128" w:rsidRDefault="009B0CDE" w:rsidP="009B0CD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2.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Obsessive-compulsive disorder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OCD) can increase the risk of falls.</w:t>
            </w:r>
          </w:p>
          <w:p w14:paraId="6426DFBE" w14:textId="0FAF73D2" w:rsidR="00FF6A13" w:rsidRPr="00E00128" w:rsidRDefault="00FF6A13" w:rsidP="00FF6A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</w:rPr>
              <w:t>32.</w:t>
            </w:r>
            <w:r w:rsidRPr="00E00128">
              <w:rPr>
                <w:rFonts w:ascii="Times New Roman" w:eastAsia="宋体" w:hAnsi="Times New Roman" w:cs="Times New Roman"/>
                <w:sz w:val="24"/>
              </w:rPr>
              <w:t>强迫症会增加跌倒的风险。</w:t>
            </w:r>
          </w:p>
        </w:tc>
        <w:tc>
          <w:tcPr>
            <w:tcW w:w="853" w:type="dxa"/>
          </w:tcPr>
          <w:p w14:paraId="426255B6" w14:textId="547D5B88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517F1137" w14:textId="682D65F7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12C44C9D" w14:textId="30ADB4B6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71CCEFA" w14:textId="77777777" w:rsidTr="00843978">
        <w:trPr>
          <w:jc w:val="center"/>
        </w:trPr>
        <w:tc>
          <w:tcPr>
            <w:tcW w:w="5257" w:type="dxa"/>
          </w:tcPr>
          <w:p w14:paraId="202DD260" w14:textId="77777777" w:rsidR="00906915" w:rsidRPr="00E00128" w:rsidRDefault="00906915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3. Schizophrenia increases the risk of falls.</w:t>
            </w:r>
          </w:p>
          <w:p w14:paraId="3F9E6F51" w14:textId="3B11568B" w:rsidR="00E00128" w:rsidRPr="00E00128" w:rsidRDefault="00E00128" w:rsidP="009B0CD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</w:rPr>
              <w:t>33.</w:t>
            </w:r>
            <w:r w:rsidRPr="00E00128">
              <w:rPr>
                <w:rFonts w:ascii="Times New Roman" w:eastAsia="宋体" w:hAnsi="Times New Roman" w:cs="Times New Roman"/>
                <w:sz w:val="24"/>
              </w:rPr>
              <w:t>精神分裂症会增加跌倒的风险。</w:t>
            </w:r>
          </w:p>
        </w:tc>
        <w:tc>
          <w:tcPr>
            <w:tcW w:w="853" w:type="dxa"/>
          </w:tcPr>
          <w:p w14:paraId="3C2156EF" w14:textId="04C8686B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610E6DD" w14:textId="175A7A16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31759689" w14:textId="050A4DBA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64F0CCF5" w14:textId="77777777" w:rsidTr="00843978">
        <w:trPr>
          <w:jc w:val="center"/>
        </w:trPr>
        <w:tc>
          <w:tcPr>
            <w:tcW w:w="5257" w:type="dxa"/>
          </w:tcPr>
          <w:p w14:paraId="4E38C5EC" w14:textId="77777777" w:rsidR="00906915" w:rsidRPr="00E00128" w:rsidRDefault="00906915" w:rsidP="009B0CD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4. Low or impaired cognition can increase the risk of falls.</w:t>
            </w:r>
          </w:p>
          <w:p w14:paraId="773D120D" w14:textId="4AAE23EF" w:rsidR="00E00128" w:rsidRPr="00E00128" w:rsidRDefault="00E00128" w:rsidP="009B0CDE">
            <w:pPr>
              <w:spacing w:line="360" w:lineRule="auto"/>
              <w:ind w:left="360" w:hangingChars="150" w:hanging="36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4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认知低下或障碍会增加跌倒的风险。</w:t>
            </w:r>
          </w:p>
        </w:tc>
        <w:tc>
          <w:tcPr>
            <w:tcW w:w="853" w:type="dxa"/>
          </w:tcPr>
          <w:p w14:paraId="7CEA76A1" w14:textId="775480BB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9D5ECB5" w14:textId="7FDB6D8E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2EE6BD16" w14:textId="2006E8E2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3FF95389" w14:textId="77777777" w:rsidTr="00843978">
        <w:trPr>
          <w:jc w:val="center"/>
        </w:trPr>
        <w:tc>
          <w:tcPr>
            <w:tcW w:w="5257" w:type="dxa"/>
          </w:tcPr>
          <w:p w14:paraId="031F59C3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5. Overestimation of your condition increases the risk of falls.</w:t>
            </w:r>
          </w:p>
          <w:p w14:paraId="04F3B64A" w14:textId="511E9028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5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对自身状况的高估会增加跌倒的风险。</w:t>
            </w:r>
          </w:p>
        </w:tc>
        <w:tc>
          <w:tcPr>
            <w:tcW w:w="853" w:type="dxa"/>
          </w:tcPr>
          <w:p w14:paraId="14A4DBD9" w14:textId="4420E92A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392D8B2" w14:textId="3D9DB98A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038FD55F" w14:textId="66E3AF55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15309E0D" w14:textId="77777777" w:rsidTr="00843978">
        <w:trPr>
          <w:jc w:val="center"/>
        </w:trPr>
        <w:tc>
          <w:tcPr>
            <w:tcW w:w="5257" w:type="dxa"/>
          </w:tcPr>
          <w:p w14:paraId="7188B132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6. Insufficient awareness of fall risk increases the risk of falls.</w:t>
            </w:r>
          </w:p>
          <w:p w14:paraId="5B06872F" w14:textId="07B0237C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6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对跌倒风险认识不足会增加跌倒的风险。</w:t>
            </w:r>
          </w:p>
        </w:tc>
        <w:tc>
          <w:tcPr>
            <w:tcW w:w="853" w:type="dxa"/>
          </w:tcPr>
          <w:p w14:paraId="247CFCCE" w14:textId="47CA45AB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9FB1F6F" w14:textId="35DF7947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61F1D2CB" w14:textId="593C6F8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67CF7BD0" w14:textId="77777777" w:rsidTr="00843978">
        <w:trPr>
          <w:jc w:val="center"/>
        </w:trPr>
        <w:tc>
          <w:tcPr>
            <w:tcW w:w="5257" w:type="dxa"/>
          </w:tcPr>
          <w:p w14:paraId="4B14008F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7. Decreased responsiveness increases the risk of falls.</w:t>
            </w:r>
          </w:p>
          <w:p w14:paraId="052C0635" w14:textId="74610637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7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反应敏捷度下降会增加跌倒的风险。</w:t>
            </w:r>
          </w:p>
        </w:tc>
        <w:tc>
          <w:tcPr>
            <w:tcW w:w="853" w:type="dxa"/>
          </w:tcPr>
          <w:p w14:paraId="04F6DC8D" w14:textId="7E90A7D3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D77B0AB" w14:textId="0E83328E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43C14060" w14:textId="5A373073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2E9FAB8C" w14:textId="77777777" w:rsidTr="00843978">
        <w:trPr>
          <w:jc w:val="center"/>
        </w:trPr>
        <w:tc>
          <w:tcPr>
            <w:tcW w:w="5257" w:type="dxa"/>
          </w:tcPr>
          <w:p w14:paraId="139E2434" w14:textId="77777777" w:rsidR="00906915" w:rsidRPr="00E00128" w:rsidRDefault="00906915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8. Fear of falling increases the risk of falling.</w:t>
            </w:r>
          </w:p>
          <w:p w14:paraId="1DCDCBB5" w14:textId="72957B0C" w:rsidR="00E00128" w:rsidRPr="00E00128" w:rsidRDefault="00E00128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8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害怕跌倒会增加跌倒的风险。</w:t>
            </w:r>
          </w:p>
        </w:tc>
        <w:tc>
          <w:tcPr>
            <w:tcW w:w="853" w:type="dxa"/>
          </w:tcPr>
          <w:p w14:paraId="7B0C9CDE" w14:textId="124A94D4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DEAE0BE" w14:textId="523C55D1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26BCA8AD" w14:textId="6FB513BB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6B5EFAD2" w14:textId="77777777" w:rsidTr="00843978">
        <w:trPr>
          <w:jc w:val="center"/>
        </w:trPr>
        <w:tc>
          <w:tcPr>
            <w:tcW w:w="5257" w:type="dxa"/>
          </w:tcPr>
          <w:p w14:paraId="3717362B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9. A history of falls within 6 months increases the risk of falls.</w:t>
            </w:r>
          </w:p>
          <w:p w14:paraId="3E84E443" w14:textId="0EB39C83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39.6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个月内有跌倒史会增加跌倒的风险。</w:t>
            </w:r>
          </w:p>
        </w:tc>
        <w:tc>
          <w:tcPr>
            <w:tcW w:w="853" w:type="dxa"/>
          </w:tcPr>
          <w:p w14:paraId="0B35C658" w14:textId="10C2E0DA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906D5F1" w14:textId="1F38BEAC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064A4C55" w14:textId="5EF79E28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64CE2825" w14:textId="77777777" w:rsidTr="00843978">
        <w:trPr>
          <w:jc w:val="center"/>
        </w:trPr>
        <w:tc>
          <w:tcPr>
            <w:tcW w:w="5257" w:type="dxa"/>
          </w:tcPr>
          <w:p w14:paraId="49985220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0. Long clothes and pants can increase the risk of falls.</w:t>
            </w:r>
          </w:p>
          <w:p w14:paraId="35C92EFE" w14:textId="250316A2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0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衣服裤子过长会增加跌倒的风险。</w:t>
            </w:r>
          </w:p>
        </w:tc>
        <w:tc>
          <w:tcPr>
            <w:tcW w:w="853" w:type="dxa"/>
          </w:tcPr>
          <w:p w14:paraId="021CA4E9" w14:textId="5C7B3DEB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FEF41EF" w14:textId="7F0354F5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38C125A6" w14:textId="3DDF2D1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0149E01" w14:textId="77777777" w:rsidTr="00843978">
        <w:trPr>
          <w:jc w:val="center"/>
        </w:trPr>
        <w:tc>
          <w:tcPr>
            <w:tcW w:w="5257" w:type="dxa"/>
          </w:tcPr>
          <w:p w14:paraId="38901AAF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1. Improperly sized or non-slip shoes can increase the risk of falls.</w:t>
            </w:r>
          </w:p>
          <w:p w14:paraId="53E70149" w14:textId="5A333B65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1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鞋子大小不合适或不防滑会增加跌倒的风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险。</w:t>
            </w:r>
          </w:p>
        </w:tc>
        <w:tc>
          <w:tcPr>
            <w:tcW w:w="853" w:type="dxa"/>
          </w:tcPr>
          <w:p w14:paraId="6029324C" w14:textId="35D2CA51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lastRenderedPageBreak/>
              <w:t>□</w:t>
            </w:r>
          </w:p>
        </w:tc>
        <w:tc>
          <w:tcPr>
            <w:tcW w:w="1349" w:type="dxa"/>
          </w:tcPr>
          <w:p w14:paraId="277B7337" w14:textId="72A846E9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45FFC425" w14:textId="3CB54F68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3F2892F2" w14:textId="77777777" w:rsidTr="00843978">
        <w:trPr>
          <w:jc w:val="center"/>
        </w:trPr>
        <w:tc>
          <w:tcPr>
            <w:tcW w:w="5257" w:type="dxa"/>
          </w:tcPr>
          <w:p w14:paraId="4598D0C9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2. Wearing too much clothing can increase the risk of falls.</w:t>
            </w:r>
          </w:p>
          <w:p w14:paraId="31FE48AF" w14:textId="20F7C15C" w:rsidR="00E00128" w:rsidRPr="00E00128" w:rsidRDefault="00E00128" w:rsidP="00E00128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</w:rPr>
              <w:t>衣物穿着过多会增加跌倒的风险。</w:t>
            </w:r>
          </w:p>
        </w:tc>
        <w:tc>
          <w:tcPr>
            <w:tcW w:w="853" w:type="dxa"/>
          </w:tcPr>
          <w:p w14:paraId="03371D86" w14:textId="12B41EE0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7474446A" w14:textId="231145E7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2B719331" w14:textId="68B3702E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B25D7F2" w14:textId="77777777" w:rsidTr="00843978">
        <w:trPr>
          <w:jc w:val="center"/>
        </w:trPr>
        <w:tc>
          <w:tcPr>
            <w:tcW w:w="5257" w:type="dxa"/>
          </w:tcPr>
          <w:p w14:paraId="2D9B99D5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3. A sudden change of position increases the risk of falls.</w:t>
            </w:r>
          </w:p>
          <w:p w14:paraId="129A2715" w14:textId="040854D5" w:rsidR="00E00128" w:rsidRPr="00E00128" w:rsidRDefault="00E00128" w:rsidP="00E0012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</w:rPr>
              <w:t>43.</w:t>
            </w:r>
            <w:r w:rsidRPr="00E00128">
              <w:rPr>
                <w:rFonts w:ascii="Times New Roman" w:eastAsia="宋体" w:hAnsi="Times New Roman" w:cs="Times New Roman"/>
                <w:sz w:val="24"/>
              </w:rPr>
              <w:t>突然改变体位会增加跌倒的风险。</w:t>
            </w:r>
          </w:p>
        </w:tc>
        <w:tc>
          <w:tcPr>
            <w:tcW w:w="853" w:type="dxa"/>
          </w:tcPr>
          <w:p w14:paraId="3EDA09F3" w14:textId="46E37691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DBC8764" w14:textId="1F487B0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54A2F88B" w14:textId="3AA5B4E2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74F25A4" w14:textId="77777777" w:rsidTr="00843978">
        <w:trPr>
          <w:jc w:val="center"/>
        </w:trPr>
        <w:tc>
          <w:tcPr>
            <w:tcW w:w="5257" w:type="dxa"/>
          </w:tcPr>
          <w:p w14:paraId="173F7368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4. Climbing for objects can increase the risk of falling.</w:t>
            </w:r>
          </w:p>
          <w:p w14:paraId="45DA2486" w14:textId="027292DF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4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登高取物会增加跌倒的风险。</w:t>
            </w:r>
          </w:p>
        </w:tc>
        <w:tc>
          <w:tcPr>
            <w:tcW w:w="853" w:type="dxa"/>
          </w:tcPr>
          <w:p w14:paraId="5CB7F8B4" w14:textId="0219120E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8CCEAEF" w14:textId="16D64F4C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085D88A0" w14:textId="36ACD088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70A72DB" w14:textId="77777777" w:rsidTr="00843978">
        <w:trPr>
          <w:jc w:val="center"/>
        </w:trPr>
        <w:tc>
          <w:tcPr>
            <w:tcW w:w="5257" w:type="dxa"/>
          </w:tcPr>
          <w:p w14:paraId="1B534D2E" w14:textId="77777777" w:rsidR="00906915" w:rsidRPr="00E00128" w:rsidRDefault="00906915" w:rsidP="00CA64D3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5. Lifting heavy objects increases the risk of falling.</w:t>
            </w:r>
          </w:p>
          <w:p w14:paraId="0263AAF2" w14:textId="1DD2A514" w:rsidR="00E00128" w:rsidRPr="00E00128" w:rsidRDefault="00E00128" w:rsidP="00E0012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</w:rPr>
              <w:t>45.</w:t>
            </w: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提重物会增加跌倒的风险。</w:t>
            </w:r>
          </w:p>
        </w:tc>
        <w:tc>
          <w:tcPr>
            <w:tcW w:w="853" w:type="dxa"/>
          </w:tcPr>
          <w:p w14:paraId="44A1B964" w14:textId="1EC8CB8C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B520301" w14:textId="1835810B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644A0764" w14:textId="57A44BE6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35D32BBC" w14:textId="77777777" w:rsidTr="00843978">
        <w:trPr>
          <w:jc w:val="center"/>
        </w:trPr>
        <w:tc>
          <w:tcPr>
            <w:tcW w:w="5257" w:type="dxa"/>
          </w:tcPr>
          <w:p w14:paraId="52294BE5" w14:textId="77777777" w:rsidR="00906915" w:rsidRPr="00E00128" w:rsidRDefault="00906915" w:rsidP="00CA64D3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6. Getting up frequently at night increases the risk of falls.</w:t>
            </w:r>
          </w:p>
          <w:p w14:paraId="36E4E1C6" w14:textId="4CC5B34D" w:rsidR="00E00128" w:rsidRPr="00E00128" w:rsidRDefault="00E00128" w:rsidP="00CA64D3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6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夜间频繁起夜会增加跌倒的风险。</w:t>
            </w:r>
          </w:p>
        </w:tc>
        <w:tc>
          <w:tcPr>
            <w:tcW w:w="853" w:type="dxa"/>
          </w:tcPr>
          <w:p w14:paraId="05B634D6" w14:textId="5500ACA4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3A15A94B" w14:textId="15EBF39C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6C0C7AE2" w14:textId="17ED6DF5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3AF87EF3" w14:textId="77777777" w:rsidTr="00843978">
        <w:trPr>
          <w:jc w:val="center"/>
        </w:trPr>
        <w:tc>
          <w:tcPr>
            <w:tcW w:w="5257" w:type="dxa"/>
          </w:tcPr>
          <w:p w14:paraId="5DA701E0" w14:textId="77777777" w:rsidR="00906915" w:rsidRPr="00E00128" w:rsidRDefault="00906915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7. </w:t>
            </w:r>
            <w:r w:rsidR="009B0CDE"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xercise increases the risk of falls.</w:t>
            </w:r>
          </w:p>
          <w:p w14:paraId="01419A0D" w14:textId="7991799A" w:rsidR="00E00128" w:rsidRPr="00E00128" w:rsidRDefault="00E00128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7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运动锻炼会增加跌倒的风险。</w:t>
            </w:r>
          </w:p>
        </w:tc>
        <w:tc>
          <w:tcPr>
            <w:tcW w:w="853" w:type="dxa"/>
          </w:tcPr>
          <w:p w14:paraId="4CBF9487" w14:textId="0AA01205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CB1D489" w14:textId="39DFFE44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7D337ABC" w14:textId="612A563C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26557A50" w14:textId="77777777" w:rsidTr="00843978">
        <w:trPr>
          <w:jc w:val="center"/>
        </w:trPr>
        <w:tc>
          <w:tcPr>
            <w:tcW w:w="5257" w:type="dxa"/>
          </w:tcPr>
          <w:p w14:paraId="70A7A016" w14:textId="77777777" w:rsidR="00906915" w:rsidRPr="00E00128" w:rsidRDefault="00906915" w:rsidP="00CA64D3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8. Poor indoor lighting can increase the risk of falls.</w:t>
            </w:r>
          </w:p>
          <w:p w14:paraId="6A2B0578" w14:textId="5E9EFF8D" w:rsidR="00E00128" w:rsidRPr="00E00128" w:rsidRDefault="00E00128" w:rsidP="00CA64D3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8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光线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不良会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增加跌倒的风险。</w:t>
            </w:r>
          </w:p>
        </w:tc>
        <w:tc>
          <w:tcPr>
            <w:tcW w:w="853" w:type="dxa"/>
          </w:tcPr>
          <w:p w14:paraId="0F7DBA97" w14:textId="303B2C57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56BFF35" w14:textId="6920D8B3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7B2A719C" w14:textId="2C2635BA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1E53675F" w14:textId="77777777" w:rsidTr="00843978">
        <w:trPr>
          <w:jc w:val="center"/>
        </w:trPr>
        <w:tc>
          <w:tcPr>
            <w:tcW w:w="5257" w:type="dxa"/>
          </w:tcPr>
          <w:p w14:paraId="7049B767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9. Poor indoor ventilation can increase the risk of falls.</w:t>
            </w:r>
          </w:p>
          <w:p w14:paraId="384226A8" w14:textId="4AC8A6B0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49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通风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不良会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增加跌倒的风险。</w:t>
            </w:r>
          </w:p>
        </w:tc>
        <w:tc>
          <w:tcPr>
            <w:tcW w:w="853" w:type="dxa"/>
          </w:tcPr>
          <w:p w14:paraId="5CD1BB78" w14:textId="50E7ED39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7511CC86" w14:textId="6C847693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46E01A07" w14:textId="30C5E18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2BA6412B" w14:textId="77777777" w:rsidTr="00843978">
        <w:trPr>
          <w:jc w:val="center"/>
        </w:trPr>
        <w:tc>
          <w:tcPr>
            <w:tcW w:w="5257" w:type="dxa"/>
          </w:tcPr>
          <w:p w14:paraId="7F3DABDC" w14:textId="77777777" w:rsidR="00906915" w:rsidRPr="00E00128" w:rsidRDefault="00906915" w:rsidP="009B0CD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0. A slippery indoor floor increases the risk of falls.</w:t>
            </w:r>
          </w:p>
          <w:p w14:paraId="00B15F6A" w14:textId="52A0A5AF" w:rsidR="00E00128" w:rsidRPr="00E00128" w:rsidRDefault="00E00128" w:rsidP="009B0CD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0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地面湿滑会增加跌倒的风险。</w:t>
            </w:r>
          </w:p>
        </w:tc>
        <w:tc>
          <w:tcPr>
            <w:tcW w:w="853" w:type="dxa"/>
          </w:tcPr>
          <w:p w14:paraId="2FA605F4" w14:textId="326B040A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F3F2E12" w14:textId="4E86CC59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05D73203" w14:textId="245A4E92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5EF7C20E" w14:textId="77777777" w:rsidTr="00843978">
        <w:trPr>
          <w:jc w:val="center"/>
        </w:trPr>
        <w:tc>
          <w:tcPr>
            <w:tcW w:w="5257" w:type="dxa"/>
          </w:tcPr>
          <w:p w14:paraId="5894D961" w14:textId="77777777" w:rsidR="00906915" w:rsidRPr="00E00128" w:rsidRDefault="00906915" w:rsidP="009B0CD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1. Small indoor spaces can increase the risk of falls.</w:t>
            </w:r>
          </w:p>
          <w:p w14:paraId="241EE6ED" w14:textId="2BE1403E" w:rsidR="00E00128" w:rsidRPr="00E00128" w:rsidRDefault="00E00128" w:rsidP="009B0CD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51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空间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狭小会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增加跌倒的风险。</w:t>
            </w:r>
          </w:p>
        </w:tc>
        <w:tc>
          <w:tcPr>
            <w:tcW w:w="853" w:type="dxa"/>
          </w:tcPr>
          <w:p w14:paraId="508DDB31" w14:textId="37850185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lastRenderedPageBreak/>
              <w:t>□</w:t>
            </w:r>
          </w:p>
        </w:tc>
        <w:tc>
          <w:tcPr>
            <w:tcW w:w="1349" w:type="dxa"/>
          </w:tcPr>
          <w:p w14:paraId="6D1EB4C3" w14:textId="049813ED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4E0989C9" w14:textId="59411EF2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760AEC6F" w14:textId="77777777" w:rsidTr="00843978">
        <w:trPr>
          <w:jc w:val="center"/>
        </w:trPr>
        <w:tc>
          <w:tcPr>
            <w:tcW w:w="5257" w:type="dxa"/>
          </w:tcPr>
          <w:p w14:paraId="37E76002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2. Cluttered indoor objects can increase the risk of falls.</w:t>
            </w:r>
          </w:p>
          <w:p w14:paraId="61DC6B5A" w14:textId="440949E1" w:rsidR="00E00128" w:rsidRPr="00E00128" w:rsidRDefault="00E00128" w:rsidP="00E0012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52.</w:t>
            </w: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室内物品摆放杂乱会增加跌倒的风险。</w:t>
            </w:r>
          </w:p>
        </w:tc>
        <w:tc>
          <w:tcPr>
            <w:tcW w:w="853" w:type="dxa"/>
          </w:tcPr>
          <w:p w14:paraId="600F347C" w14:textId="324D1E6E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25D5C41" w14:textId="539526B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12A8EFF9" w14:textId="1BFC3D7D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E9FC69F" w14:textId="77777777" w:rsidTr="00843978">
        <w:trPr>
          <w:jc w:val="center"/>
        </w:trPr>
        <w:tc>
          <w:tcPr>
            <w:tcW w:w="5257" w:type="dxa"/>
          </w:tcPr>
          <w:p w14:paraId="23A8C795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3. The lack of handrails in indoor activity venues can increase the risk of falls.</w:t>
            </w:r>
          </w:p>
          <w:p w14:paraId="1C1D5B62" w14:textId="6E8856CD" w:rsidR="00E00128" w:rsidRPr="00E00128" w:rsidRDefault="00E00128" w:rsidP="00E0012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53.</w:t>
            </w: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室内活动场所缺乏扶手会增加跌倒的风险。</w:t>
            </w:r>
          </w:p>
        </w:tc>
        <w:tc>
          <w:tcPr>
            <w:tcW w:w="853" w:type="dxa"/>
          </w:tcPr>
          <w:p w14:paraId="2D477839" w14:textId="36CF9E8E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9DBF056" w14:textId="560285A0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759FCD9C" w14:textId="39CD3560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2031AD2A" w14:textId="77777777" w:rsidTr="00843978">
        <w:trPr>
          <w:jc w:val="center"/>
        </w:trPr>
        <w:tc>
          <w:tcPr>
            <w:tcW w:w="5257" w:type="dxa"/>
          </w:tcPr>
          <w:p w14:paraId="0DD18B6A" w14:textId="77777777" w:rsidR="00906915" w:rsidRPr="00E00128" w:rsidRDefault="00906915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4. High indoor stairs can increase the risk of falls.</w:t>
            </w:r>
          </w:p>
          <w:p w14:paraId="22937970" w14:textId="4EE86828" w:rsidR="00E00128" w:rsidRPr="00E00128" w:rsidRDefault="00E00128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4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楼梯阶层过高会增加跌倒的风险。</w:t>
            </w:r>
          </w:p>
        </w:tc>
        <w:tc>
          <w:tcPr>
            <w:tcW w:w="853" w:type="dxa"/>
          </w:tcPr>
          <w:p w14:paraId="0EA66F98" w14:textId="10856D15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213CCA6" w14:textId="69B683DC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6C9EB925" w14:textId="19ED88D5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8CF5D75" w14:textId="77777777" w:rsidTr="00843978">
        <w:trPr>
          <w:jc w:val="center"/>
        </w:trPr>
        <w:tc>
          <w:tcPr>
            <w:tcW w:w="5257" w:type="dxa"/>
          </w:tcPr>
          <w:p w14:paraId="60983369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5. The lack of fall prevention signs on indoor stair steps can increase the risk of falls.</w:t>
            </w:r>
          </w:p>
          <w:p w14:paraId="2CCCED50" w14:textId="5E8F26C6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5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楼梯台阶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缺乏防跌标识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会增加跌倒的风险。</w:t>
            </w:r>
          </w:p>
        </w:tc>
        <w:tc>
          <w:tcPr>
            <w:tcW w:w="853" w:type="dxa"/>
          </w:tcPr>
          <w:p w14:paraId="4CB8F3B9" w14:textId="48A71B29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6E6ADBFE" w14:textId="4DC9CE2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14868CAC" w14:textId="51F7B631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73955463" w14:textId="77777777" w:rsidTr="00843978">
        <w:trPr>
          <w:jc w:val="center"/>
        </w:trPr>
        <w:tc>
          <w:tcPr>
            <w:tcW w:w="5257" w:type="dxa"/>
          </w:tcPr>
          <w:p w14:paraId="14EC6EC7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6. The turning corner of indoor stairs increases the risk of falls.</w:t>
            </w:r>
          </w:p>
          <w:p w14:paraId="1641031C" w14:textId="1B661643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6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楼梯转角过大会增加跌倒的风险。</w:t>
            </w:r>
          </w:p>
        </w:tc>
        <w:tc>
          <w:tcPr>
            <w:tcW w:w="853" w:type="dxa"/>
          </w:tcPr>
          <w:p w14:paraId="57210616" w14:textId="27155CD4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8F36DAF" w14:textId="7997017C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1DC39770" w14:textId="3120F566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75751C68" w14:textId="77777777" w:rsidTr="00843978">
        <w:trPr>
          <w:jc w:val="center"/>
        </w:trPr>
        <w:tc>
          <w:tcPr>
            <w:tcW w:w="5257" w:type="dxa"/>
          </w:tcPr>
          <w:p w14:paraId="21884892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7. Lack of right-angle protectors at the edges or corners of indoor furniture can increase the risk of falls.</w:t>
            </w:r>
          </w:p>
          <w:p w14:paraId="1018C71C" w14:textId="765C21DA" w:rsidR="00E00128" w:rsidRPr="00E00128" w:rsidRDefault="00E00128" w:rsidP="00E0012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57.</w:t>
            </w:r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室内家具边缘或转角</w:t>
            </w:r>
            <w:proofErr w:type="gramStart"/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处缺乏</w:t>
            </w:r>
            <w:proofErr w:type="gramEnd"/>
            <w:r w:rsidRPr="00E00128">
              <w:rPr>
                <w:rFonts w:ascii="Times New Roman" w:eastAsia="宋体" w:hAnsi="Times New Roman" w:cs="Times New Roman"/>
                <w:bCs/>
                <w:sz w:val="24"/>
              </w:rPr>
              <w:t>直角保护器会增加跌倒的风险。</w:t>
            </w:r>
          </w:p>
        </w:tc>
        <w:tc>
          <w:tcPr>
            <w:tcW w:w="853" w:type="dxa"/>
          </w:tcPr>
          <w:p w14:paraId="219B2FC0" w14:textId="2C9D399D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5983A387" w14:textId="26B7FBA7" w:rsidR="00906915" w:rsidRPr="00B5051E" w:rsidRDefault="00906915" w:rsidP="00906915">
            <w:pPr>
              <w:spacing w:line="360" w:lineRule="auto"/>
              <w:ind w:firstLineChars="200" w:firstLine="420"/>
            </w:pPr>
            <w:r w:rsidRPr="00B5051E">
              <w:t>□</w:t>
            </w:r>
          </w:p>
        </w:tc>
        <w:tc>
          <w:tcPr>
            <w:tcW w:w="847" w:type="dxa"/>
          </w:tcPr>
          <w:p w14:paraId="2A255686" w14:textId="7B3DF14F" w:rsidR="00906915" w:rsidRPr="00B5051E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7FB1238C" w14:textId="77777777" w:rsidTr="00843978">
        <w:trPr>
          <w:jc w:val="center"/>
        </w:trPr>
        <w:tc>
          <w:tcPr>
            <w:tcW w:w="5257" w:type="dxa"/>
          </w:tcPr>
          <w:p w14:paraId="5201F73C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8. Uneven indoor floors can increase the risk of falls. </w:t>
            </w:r>
          </w:p>
          <w:p w14:paraId="42D35CB7" w14:textId="251FFA8D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8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地面不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平整会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增加跌倒的风险。</w:t>
            </w:r>
          </w:p>
        </w:tc>
        <w:tc>
          <w:tcPr>
            <w:tcW w:w="853" w:type="dxa"/>
          </w:tcPr>
          <w:p w14:paraId="4198B0F9" w14:textId="58730D90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9CA07CB" w14:textId="50DC4067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7699A739" w14:textId="2C9F8942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4C0FF093" w14:textId="77777777" w:rsidTr="00843978">
        <w:trPr>
          <w:jc w:val="center"/>
        </w:trPr>
        <w:tc>
          <w:tcPr>
            <w:tcW w:w="5257" w:type="dxa"/>
          </w:tcPr>
          <w:p w14:paraId="476846BA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9. High interior door thresholds increase the risk of falls.</w:t>
            </w:r>
          </w:p>
          <w:p w14:paraId="49ADBD27" w14:textId="7EBD198B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59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室内门槛过高会增加跌倒的风险。</w:t>
            </w:r>
          </w:p>
        </w:tc>
        <w:tc>
          <w:tcPr>
            <w:tcW w:w="853" w:type="dxa"/>
          </w:tcPr>
          <w:p w14:paraId="293E4E6C" w14:textId="7F617AA5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56534320" w14:textId="59AB0BB1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5342FDD0" w14:textId="11EC79F8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5FC6E2A5" w14:textId="77777777" w:rsidTr="00843978">
        <w:trPr>
          <w:jc w:val="center"/>
        </w:trPr>
        <w:tc>
          <w:tcPr>
            <w:tcW w:w="5257" w:type="dxa"/>
          </w:tcPr>
          <w:p w14:paraId="3EB52259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0. The height of the bed, seat, and sofa is too low or too high will increase the risk of falling. </w:t>
            </w:r>
          </w:p>
          <w:p w14:paraId="1A8D1358" w14:textId="5010CB90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60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床铺、座椅、沙发高度过低或过高会增加跌倒的风险。</w:t>
            </w:r>
          </w:p>
        </w:tc>
        <w:tc>
          <w:tcPr>
            <w:tcW w:w="853" w:type="dxa"/>
          </w:tcPr>
          <w:p w14:paraId="312BC593" w14:textId="380FCB74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lastRenderedPageBreak/>
              <w:t>□</w:t>
            </w:r>
          </w:p>
        </w:tc>
        <w:tc>
          <w:tcPr>
            <w:tcW w:w="1349" w:type="dxa"/>
          </w:tcPr>
          <w:p w14:paraId="7747717D" w14:textId="50FCE8F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0AD9C77E" w14:textId="11835FE6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3BB75727" w14:textId="77777777" w:rsidTr="00843978">
        <w:trPr>
          <w:jc w:val="center"/>
        </w:trPr>
        <w:tc>
          <w:tcPr>
            <w:tcW w:w="5257" w:type="dxa"/>
          </w:tcPr>
          <w:p w14:paraId="4BAEFA90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1. Kitchen without non-slip tiles or non-slip mats will increase the risk of falls. </w:t>
            </w:r>
          </w:p>
          <w:p w14:paraId="6BF1C4C8" w14:textId="2C1E153A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1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厨房未铺防滑砖或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防滑垫会增加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跌倒的风险。</w:t>
            </w:r>
          </w:p>
        </w:tc>
        <w:tc>
          <w:tcPr>
            <w:tcW w:w="853" w:type="dxa"/>
          </w:tcPr>
          <w:p w14:paraId="35171BA0" w14:textId="7802A530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528BA36A" w14:textId="188809D7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5208EEA0" w14:textId="35EE4A0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38CD236" w14:textId="77777777" w:rsidTr="00843978">
        <w:trPr>
          <w:jc w:val="center"/>
        </w:trPr>
        <w:tc>
          <w:tcPr>
            <w:tcW w:w="5257" w:type="dxa"/>
          </w:tcPr>
          <w:p w14:paraId="2753CA31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2. Too much debris on the balcony can increase the risk of falls.</w:t>
            </w:r>
          </w:p>
          <w:p w14:paraId="039743A5" w14:textId="33CC1D1A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2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阳台杂物过多会增加跌倒的风险。</w:t>
            </w:r>
          </w:p>
        </w:tc>
        <w:tc>
          <w:tcPr>
            <w:tcW w:w="853" w:type="dxa"/>
          </w:tcPr>
          <w:p w14:paraId="5D0AC790" w14:textId="119BE9D5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0196C91E" w14:textId="256655B1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10AE234C" w14:textId="61F21B73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0749356D" w14:textId="77777777" w:rsidTr="00843978">
        <w:trPr>
          <w:jc w:val="center"/>
        </w:trPr>
        <w:tc>
          <w:tcPr>
            <w:tcW w:w="5257" w:type="dxa"/>
          </w:tcPr>
          <w:p w14:paraId="6D18DFD8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3. The lack of non-slip mats on the bathroom floor increases the risk of falls. </w:t>
            </w:r>
          </w:p>
          <w:p w14:paraId="4C69180D" w14:textId="2F765938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3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卫生间地面缺乏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防滑垫会增加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跌倒的风险。</w:t>
            </w:r>
          </w:p>
        </w:tc>
        <w:tc>
          <w:tcPr>
            <w:tcW w:w="853" w:type="dxa"/>
          </w:tcPr>
          <w:p w14:paraId="76CC9647" w14:textId="2013F4CE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1AE2B5D" w14:textId="38A33723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31C25525" w14:textId="68870B4F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56DE17B6" w14:textId="77777777" w:rsidTr="00843978">
        <w:trPr>
          <w:jc w:val="center"/>
        </w:trPr>
        <w:tc>
          <w:tcPr>
            <w:tcW w:w="5257" w:type="dxa"/>
          </w:tcPr>
          <w:p w14:paraId="3137F9B5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4. Lack of handrails next to the bathroom or toilet increases the risk of falls.</w:t>
            </w:r>
          </w:p>
          <w:p w14:paraId="1E9346EE" w14:textId="2B89411C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4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浴室或马桶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旁缺乏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扶手会增加跌倒的风险。</w:t>
            </w:r>
          </w:p>
        </w:tc>
        <w:tc>
          <w:tcPr>
            <w:tcW w:w="853" w:type="dxa"/>
          </w:tcPr>
          <w:p w14:paraId="1314D202" w14:textId="1FC9CE7C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20C95D63" w14:textId="1C033D65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68105D74" w14:textId="43571712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26063BFD" w14:textId="77777777" w:rsidTr="00843978">
        <w:trPr>
          <w:jc w:val="center"/>
        </w:trPr>
        <w:tc>
          <w:tcPr>
            <w:tcW w:w="5257" w:type="dxa"/>
          </w:tcPr>
          <w:p w14:paraId="76C2980F" w14:textId="77777777" w:rsidR="00906915" w:rsidRPr="00E00128" w:rsidRDefault="00906915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5. Using a bathtub increases the risk of falls.</w:t>
            </w:r>
          </w:p>
          <w:p w14:paraId="21408287" w14:textId="73CB623F" w:rsidR="00E00128" w:rsidRPr="00E00128" w:rsidRDefault="00E00128" w:rsidP="0090691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5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使用浴缸会增加跌倒的风险。</w:t>
            </w:r>
          </w:p>
        </w:tc>
        <w:tc>
          <w:tcPr>
            <w:tcW w:w="853" w:type="dxa"/>
          </w:tcPr>
          <w:p w14:paraId="42DC2D9D" w14:textId="7F1CDD09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3CEBF32" w14:textId="115897C3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7D89AEDC" w14:textId="0EC2C020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669D6231" w14:textId="77777777" w:rsidTr="00843978">
        <w:trPr>
          <w:jc w:val="center"/>
        </w:trPr>
        <w:tc>
          <w:tcPr>
            <w:tcW w:w="5257" w:type="dxa"/>
          </w:tcPr>
          <w:p w14:paraId="73ABC9B1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6. Lack of seats or weak seats in the shower increases the risk of falls.</w:t>
            </w:r>
          </w:p>
          <w:p w14:paraId="58381B5F" w14:textId="7D569717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6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淋浴间缺乏座椅或座椅不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牢固会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增加跌倒的风险。</w:t>
            </w:r>
          </w:p>
        </w:tc>
        <w:tc>
          <w:tcPr>
            <w:tcW w:w="853" w:type="dxa"/>
          </w:tcPr>
          <w:p w14:paraId="7B7EE9C5" w14:textId="60514C83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4EDB17BD" w14:textId="29F122F8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462A7A29" w14:textId="22D754B8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6524A840" w14:textId="77777777" w:rsidTr="00843978">
        <w:trPr>
          <w:jc w:val="center"/>
        </w:trPr>
        <w:tc>
          <w:tcPr>
            <w:tcW w:w="5257" w:type="dxa"/>
          </w:tcPr>
          <w:p w14:paraId="5F2C07F4" w14:textId="77777777" w:rsidR="00906915" w:rsidRPr="00E00128" w:rsidRDefault="00906915" w:rsidP="009B0CD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7. 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Non-slip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lippers in the shower increases the risk of falls.</w:t>
            </w:r>
          </w:p>
          <w:p w14:paraId="3ECCCFD6" w14:textId="282031C7" w:rsidR="00E00128" w:rsidRPr="00E00128" w:rsidRDefault="00E00128" w:rsidP="009B0CDE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7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淋浴时未穿防滑拖鞋会增加跌倒的风险。</w:t>
            </w:r>
          </w:p>
        </w:tc>
        <w:tc>
          <w:tcPr>
            <w:tcW w:w="853" w:type="dxa"/>
          </w:tcPr>
          <w:p w14:paraId="524E1D02" w14:textId="39D9DB67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19BBAE85" w14:textId="75C2DFF9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5022E128" w14:textId="50174054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  <w:tr w:rsidR="00906915" w14:paraId="4827DE60" w14:textId="77777777" w:rsidTr="00843978">
        <w:trPr>
          <w:jc w:val="center"/>
        </w:trPr>
        <w:tc>
          <w:tcPr>
            <w:tcW w:w="5257" w:type="dxa"/>
          </w:tcPr>
          <w:p w14:paraId="20AE0022" w14:textId="77777777" w:rsidR="00906915" w:rsidRPr="00E00128" w:rsidRDefault="00906915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8. Dry and wet toilet without separation can increase the risk of falls.</w:t>
            </w:r>
          </w:p>
          <w:p w14:paraId="4A578E98" w14:textId="415309CE" w:rsidR="00E00128" w:rsidRPr="00E00128" w:rsidRDefault="00E00128" w:rsidP="00906915">
            <w:pPr>
              <w:spacing w:line="360" w:lineRule="auto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68.</w:t>
            </w:r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卫生间</w:t>
            </w:r>
            <w:proofErr w:type="gramStart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干湿未</w:t>
            </w:r>
            <w:proofErr w:type="gramEnd"/>
            <w:r w:rsidRPr="00E00128">
              <w:rPr>
                <w:rFonts w:ascii="Times New Roman" w:eastAsia="宋体" w:hAnsi="Times New Roman" w:cs="Times New Roman"/>
                <w:sz w:val="24"/>
                <w:szCs w:val="24"/>
              </w:rPr>
              <w:t>分离会增加跌倒的风险。</w:t>
            </w:r>
          </w:p>
        </w:tc>
        <w:tc>
          <w:tcPr>
            <w:tcW w:w="853" w:type="dxa"/>
          </w:tcPr>
          <w:p w14:paraId="1C0633EA" w14:textId="270BAD82" w:rsidR="00906915" w:rsidRDefault="00906915" w:rsidP="00906915">
            <w:pPr>
              <w:spacing w:line="360" w:lineRule="auto"/>
              <w:jc w:val="center"/>
            </w:pPr>
            <w:r w:rsidRPr="00B5051E">
              <w:rPr>
                <w:rFonts w:hint="eastAsia"/>
              </w:rPr>
              <w:t>□</w:t>
            </w:r>
          </w:p>
        </w:tc>
        <w:tc>
          <w:tcPr>
            <w:tcW w:w="1349" w:type="dxa"/>
          </w:tcPr>
          <w:p w14:paraId="3502518E" w14:textId="060C29A6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  <w:tc>
          <w:tcPr>
            <w:tcW w:w="847" w:type="dxa"/>
          </w:tcPr>
          <w:p w14:paraId="34FF7B3F" w14:textId="1BA67B7B" w:rsidR="00906915" w:rsidRDefault="00906915" w:rsidP="00906915">
            <w:pPr>
              <w:spacing w:line="360" w:lineRule="auto"/>
              <w:jc w:val="center"/>
            </w:pPr>
            <w:r w:rsidRPr="00B5051E">
              <w:t>□</w:t>
            </w:r>
          </w:p>
        </w:tc>
      </w:tr>
    </w:tbl>
    <w:p w14:paraId="75334B66" w14:textId="4BE0766C" w:rsidR="002A6F46" w:rsidRDefault="002A6F46" w:rsidP="001B128E">
      <w:pPr>
        <w:spacing w:line="360" w:lineRule="auto"/>
      </w:pPr>
    </w:p>
    <w:p w14:paraId="5A4188D5" w14:textId="77777777" w:rsidR="002A6F46" w:rsidRDefault="002A6F46" w:rsidP="001B128E">
      <w:pPr>
        <w:spacing w:line="360" w:lineRule="auto"/>
      </w:pPr>
    </w:p>
    <w:sectPr w:rsidR="002A6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235F9" w14:textId="77777777" w:rsidR="00264E34" w:rsidRDefault="00264E34" w:rsidP="00510F7B">
      <w:r>
        <w:separator/>
      </w:r>
    </w:p>
  </w:endnote>
  <w:endnote w:type="continuationSeparator" w:id="0">
    <w:p w14:paraId="75B29D43" w14:textId="77777777" w:rsidR="00264E34" w:rsidRDefault="00264E34" w:rsidP="00510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D5E21" w14:textId="77777777" w:rsidR="00264E34" w:rsidRDefault="00264E34" w:rsidP="00510F7B">
      <w:r>
        <w:separator/>
      </w:r>
    </w:p>
  </w:footnote>
  <w:footnote w:type="continuationSeparator" w:id="0">
    <w:p w14:paraId="110E78B3" w14:textId="77777777" w:rsidR="00264E34" w:rsidRDefault="00264E34" w:rsidP="00510F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ADB10"/>
    <w:multiLevelType w:val="singleLevel"/>
    <w:tmpl w:val="206ADB10"/>
    <w:lvl w:ilvl="0">
      <w:start w:val="42"/>
      <w:numFmt w:val="decimal"/>
      <w:lvlText w:val="%1."/>
      <w:lvlJc w:val="left"/>
      <w:pPr>
        <w:tabs>
          <w:tab w:val="num" w:pos="312"/>
        </w:tabs>
      </w:pPr>
    </w:lvl>
  </w:abstractNum>
  <w:abstractNum w:abstractNumId="1" w15:restartNumberingAfterBreak="0">
    <w:nsid w:val="34F67461"/>
    <w:multiLevelType w:val="hybridMultilevel"/>
    <w:tmpl w:val="BE9C21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CA"/>
    <w:rsid w:val="00042616"/>
    <w:rsid w:val="00070B06"/>
    <w:rsid w:val="0007360A"/>
    <w:rsid w:val="00090356"/>
    <w:rsid w:val="00153199"/>
    <w:rsid w:val="0017242B"/>
    <w:rsid w:val="001B128E"/>
    <w:rsid w:val="002238BE"/>
    <w:rsid w:val="00264E34"/>
    <w:rsid w:val="00280CCA"/>
    <w:rsid w:val="002A6F46"/>
    <w:rsid w:val="00317F5E"/>
    <w:rsid w:val="003C2754"/>
    <w:rsid w:val="003E237C"/>
    <w:rsid w:val="00432E53"/>
    <w:rsid w:val="00457E32"/>
    <w:rsid w:val="004B48CE"/>
    <w:rsid w:val="004F0B51"/>
    <w:rsid w:val="00510F7B"/>
    <w:rsid w:val="00541CAA"/>
    <w:rsid w:val="00565158"/>
    <w:rsid w:val="0056624D"/>
    <w:rsid w:val="00567981"/>
    <w:rsid w:val="006915DF"/>
    <w:rsid w:val="007452F9"/>
    <w:rsid w:val="00831192"/>
    <w:rsid w:val="00843978"/>
    <w:rsid w:val="008442C3"/>
    <w:rsid w:val="008A7783"/>
    <w:rsid w:val="00906915"/>
    <w:rsid w:val="00966BBC"/>
    <w:rsid w:val="009B0CDE"/>
    <w:rsid w:val="009B0DC2"/>
    <w:rsid w:val="00A24F9E"/>
    <w:rsid w:val="00AB7A29"/>
    <w:rsid w:val="00B96E09"/>
    <w:rsid w:val="00C160B4"/>
    <w:rsid w:val="00CA64D3"/>
    <w:rsid w:val="00D027BE"/>
    <w:rsid w:val="00D21008"/>
    <w:rsid w:val="00D51467"/>
    <w:rsid w:val="00D53A23"/>
    <w:rsid w:val="00D67E89"/>
    <w:rsid w:val="00D91E68"/>
    <w:rsid w:val="00DE6B86"/>
    <w:rsid w:val="00E00128"/>
    <w:rsid w:val="00EE1EB0"/>
    <w:rsid w:val="00F0548C"/>
    <w:rsid w:val="00F431DA"/>
    <w:rsid w:val="00F47A78"/>
    <w:rsid w:val="00FF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695CD"/>
  <w15:chartTrackingRefBased/>
  <w15:docId w15:val="{B1A7AD2A-E665-46C3-934A-949EE8537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7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32E5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10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10F7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10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10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9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D0427-0CC8-4740-B257-13D82A8C3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7</Pages>
  <Words>982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杨 雨婷</cp:lastModifiedBy>
  <cp:revision>14</cp:revision>
  <dcterms:created xsi:type="dcterms:W3CDTF">2022-04-28T13:21:00Z</dcterms:created>
  <dcterms:modified xsi:type="dcterms:W3CDTF">2022-05-14T03:00:00Z</dcterms:modified>
</cp:coreProperties>
</file>